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6D077" w14:textId="4EE3705D" w:rsidR="003E3EF4" w:rsidRPr="00F6308C" w:rsidRDefault="00ED4558" w:rsidP="00F6308C">
      <w:pPr>
        <w:jc w:val="both"/>
        <w:rPr>
          <w:lang w:val="en-US"/>
        </w:rPr>
      </w:pPr>
      <w:bookmarkStart w:id="0" w:name="_GoBack"/>
      <w:bookmarkEnd w:id="0"/>
      <w:r w:rsidRPr="00F6308C">
        <w:rPr>
          <w:b/>
          <w:lang w:val="en-US"/>
        </w:rPr>
        <w:t xml:space="preserve">Supplementary </w:t>
      </w:r>
      <w:r w:rsidR="003E3EF4" w:rsidRPr="00F6308C">
        <w:rPr>
          <w:b/>
          <w:lang w:val="en-US"/>
        </w:rPr>
        <w:t xml:space="preserve">Table </w:t>
      </w:r>
      <w:r w:rsidR="00F6308C" w:rsidRPr="00F6308C">
        <w:rPr>
          <w:b/>
          <w:lang w:val="en-US"/>
        </w:rPr>
        <w:t>1</w:t>
      </w:r>
      <w:r w:rsidR="003E3EF4" w:rsidRPr="00F6308C">
        <w:rPr>
          <w:b/>
          <w:lang w:val="en-US"/>
        </w:rPr>
        <w:t>.</w:t>
      </w:r>
      <w:r w:rsidR="00BE379B" w:rsidRPr="00F6308C">
        <w:rPr>
          <w:b/>
          <w:lang w:val="en-US"/>
        </w:rPr>
        <w:t xml:space="preserve"> </w:t>
      </w:r>
      <w:r w:rsidR="00BE379B" w:rsidRPr="00F6308C">
        <w:rPr>
          <w:b/>
          <w:bCs/>
          <w:lang w:val="en-US"/>
        </w:rPr>
        <w:t>Dynamic tests for the differentiation of A</w:t>
      </w:r>
      <w:r w:rsidRPr="00F6308C">
        <w:rPr>
          <w:b/>
          <w:bCs/>
          <w:lang w:val="en-US"/>
        </w:rPr>
        <w:t xml:space="preserve">CTH dependent </w:t>
      </w:r>
      <w:r w:rsidR="00BE379B" w:rsidRPr="00F6308C">
        <w:rPr>
          <w:b/>
          <w:bCs/>
          <w:lang w:val="en-US"/>
        </w:rPr>
        <w:t>Cushing´s syndrome performed</w:t>
      </w:r>
      <w:r w:rsidR="003E3EF4" w:rsidRPr="00F6308C">
        <w:rPr>
          <w:b/>
          <w:bCs/>
          <w:lang w:val="en-US"/>
        </w:rPr>
        <w:t xml:space="preserve"> at our endocrine ward</w:t>
      </w:r>
      <w:r w:rsidR="003E3EF4" w:rsidRPr="00F6308C" w:rsidDel="00117D95">
        <w:rPr>
          <w:b/>
          <w:bCs/>
          <w:lang w:val="en-US"/>
        </w:rPr>
        <w:t xml:space="preserve"> </w:t>
      </w:r>
      <w:r w:rsidR="003E3EF4" w:rsidRPr="00F6308C">
        <w:rPr>
          <w:b/>
          <w:bCs/>
          <w:lang w:val="en-US"/>
        </w:rPr>
        <w:t xml:space="preserve">in </w:t>
      </w:r>
      <w:r w:rsidRPr="00F6308C">
        <w:rPr>
          <w:b/>
          <w:bCs/>
          <w:lang w:val="en-US"/>
        </w:rPr>
        <w:t>April</w:t>
      </w:r>
      <w:r w:rsidR="003E3EF4" w:rsidRPr="00F6308C">
        <w:rPr>
          <w:b/>
          <w:bCs/>
          <w:lang w:val="en-US"/>
        </w:rPr>
        <w:t xml:space="preserve"> 2019.</w:t>
      </w:r>
    </w:p>
    <w:p w14:paraId="065A7F79" w14:textId="77777777" w:rsidR="00F6308C" w:rsidRPr="00F6308C" w:rsidRDefault="00F6308C" w:rsidP="00F6308C">
      <w:pPr>
        <w:rPr>
          <w:b/>
          <w:lang w:val="en-US"/>
        </w:rPr>
      </w:pPr>
    </w:p>
    <w:tbl>
      <w:tblPr>
        <w:tblStyle w:val="Tabellenraster"/>
        <w:tblW w:w="5033" w:type="pct"/>
        <w:jc w:val="center"/>
        <w:tblLook w:val="04A0" w:firstRow="1" w:lastRow="0" w:firstColumn="1" w:lastColumn="0" w:noHBand="0" w:noVBand="1"/>
      </w:tblPr>
      <w:tblGrid>
        <w:gridCol w:w="2674"/>
        <w:gridCol w:w="1599"/>
        <w:gridCol w:w="358"/>
        <w:gridCol w:w="1259"/>
        <w:gridCol w:w="46"/>
        <w:gridCol w:w="1565"/>
        <w:gridCol w:w="1621"/>
      </w:tblGrid>
      <w:tr w:rsidR="003E3EF4" w:rsidRPr="00F6308C" w14:paraId="43974D06" w14:textId="77777777" w:rsidTr="00ED4558">
        <w:trPr>
          <w:trHeight w:val="415"/>
          <w:jc w:val="center"/>
        </w:trPr>
        <w:tc>
          <w:tcPr>
            <w:tcW w:w="4631" w:type="dxa"/>
            <w:gridSpan w:val="3"/>
            <w:shd w:val="clear" w:color="auto" w:fill="D9D9D9" w:themeFill="background1" w:themeFillShade="D9"/>
          </w:tcPr>
          <w:p w14:paraId="66BAE671" w14:textId="77777777" w:rsidR="003E3EF4" w:rsidRPr="00F6308C" w:rsidRDefault="003E3EF4" w:rsidP="00A6110F">
            <w:pPr>
              <w:spacing w:after="75"/>
              <w:jc w:val="center"/>
              <w:rPr>
                <w:b/>
              </w:rPr>
            </w:pPr>
            <w:r w:rsidRPr="00F6308C">
              <w:rPr>
                <w:b/>
              </w:rPr>
              <w:t xml:space="preserve">High dose dexamethasone suppression test </w:t>
            </w:r>
          </w:p>
        </w:tc>
        <w:tc>
          <w:tcPr>
            <w:tcW w:w="1305" w:type="dxa"/>
            <w:gridSpan w:val="2"/>
            <w:shd w:val="clear" w:color="auto" w:fill="D9D9D9" w:themeFill="background1" w:themeFillShade="D9"/>
          </w:tcPr>
          <w:p w14:paraId="2B276AAC" w14:textId="77777777" w:rsidR="003E3EF4" w:rsidRPr="00F6308C" w:rsidRDefault="003E3EF4" w:rsidP="00A6110F">
            <w:pPr>
              <w:spacing w:after="75"/>
              <w:jc w:val="center"/>
            </w:pPr>
            <w:r w:rsidRPr="00F6308C">
              <w:rPr>
                <w:b/>
                <w:bCs/>
              </w:rPr>
              <w:t>Result</w:t>
            </w:r>
          </w:p>
        </w:tc>
        <w:tc>
          <w:tcPr>
            <w:tcW w:w="3186" w:type="dxa"/>
            <w:gridSpan w:val="2"/>
            <w:shd w:val="clear" w:color="auto" w:fill="D9D9D9" w:themeFill="background1" w:themeFillShade="D9"/>
          </w:tcPr>
          <w:p w14:paraId="2234185C" w14:textId="77777777" w:rsidR="003E3EF4" w:rsidRPr="00F6308C" w:rsidRDefault="003E3EF4" w:rsidP="00A6110F">
            <w:pPr>
              <w:spacing w:after="75"/>
              <w:jc w:val="center"/>
            </w:pPr>
            <w:r w:rsidRPr="00F6308C">
              <w:rPr>
                <w:b/>
                <w:bCs/>
              </w:rPr>
              <w:t>Suppression from baseline (%)</w:t>
            </w:r>
          </w:p>
        </w:tc>
      </w:tr>
      <w:tr w:rsidR="003E3EF4" w:rsidRPr="00F6308C" w14:paraId="1B1DED4A" w14:textId="77777777" w:rsidTr="00ED4558">
        <w:trPr>
          <w:trHeight w:val="415"/>
          <w:jc w:val="center"/>
        </w:trPr>
        <w:tc>
          <w:tcPr>
            <w:tcW w:w="4631" w:type="dxa"/>
            <w:gridSpan w:val="3"/>
            <w:shd w:val="clear" w:color="auto" w:fill="auto"/>
          </w:tcPr>
          <w:p w14:paraId="1E72C396" w14:textId="77777777" w:rsidR="003E3EF4" w:rsidRPr="00F6308C" w:rsidRDefault="003E3EF4" w:rsidP="00A6110F">
            <w:r w:rsidRPr="00F6308C">
              <w:t>Serum cortisol after 8 mg dexamethasone (µg/dl)</w:t>
            </w:r>
          </w:p>
        </w:tc>
        <w:tc>
          <w:tcPr>
            <w:tcW w:w="1305" w:type="dxa"/>
            <w:gridSpan w:val="2"/>
            <w:shd w:val="clear" w:color="auto" w:fill="auto"/>
          </w:tcPr>
          <w:p w14:paraId="33C61441" w14:textId="77777777" w:rsidR="003E3EF4" w:rsidRPr="00F6308C" w:rsidRDefault="003E3EF4" w:rsidP="00A6110F">
            <w:pPr>
              <w:jc w:val="center"/>
            </w:pPr>
            <w:r w:rsidRPr="00F6308C">
              <w:t>16.7</w:t>
            </w:r>
          </w:p>
        </w:tc>
        <w:tc>
          <w:tcPr>
            <w:tcW w:w="3186" w:type="dxa"/>
            <w:gridSpan w:val="2"/>
            <w:shd w:val="clear" w:color="auto" w:fill="auto"/>
          </w:tcPr>
          <w:p w14:paraId="5103D562" w14:textId="77777777" w:rsidR="003E3EF4" w:rsidRPr="00F6308C" w:rsidRDefault="003E3EF4" w:rsidP="00A6110F">
            <w:pPr>
              <w:jc w:val="center"/>
            </w:pPr>
            <w:r w:rsidRPr="00F6308C">
              <w:t>29%</w:t>
            </w:r>
          </w:p>
        </w:tc>
      </w:tr>
      <w:tr w:rsidR="003E3EF4" w:rsidRPr="00F6308C" w14:paraId="3429C471" w14:textId="77777777" w:rsidTr="00ED4558">
        <w:trPr>
          <w:trHeight w:val="58"/>
          <w:jc w:val="center"/>
        </w:trPr>
        <w:tc>
          <w:tcPr>
            <w:tcW w:w="9122" w:type="dxa"/>
            <w:gridSpan w:val="7"/>
            <w:shd w:val="clear" w:color="auto" w:fill="auto"/>
          </w:tcPr>
          <w:p w14:paraId="6624FDCE" w14:textId="77777777" w:rsidR="003E3EF4" w:rsidRPr="00F6308C" w:rsidRDefault="003E3EF4" w:rsidP="00A6110F">
            <w:pPr>
              <w:spacing w:after="75"/>
              <w:jc w:val="center"/>
              <w:rPr>
                <w:b/>
                <w:bCs/>
              </w:rPr>
            </w:pPr>
          </w:p>
        </w:tc>
      </w:tr>
      <w:tr w:rsidR="003E3EF4" w:rsidRPr="00F6308C" w14:paraId="679423F9" w14:textId="77777777" w:rsidTr="00ED4558">
        <w:trPr>
          <w:trHeight w:val="415"/>
          <w:jc w:val="center"/>
        </w:trPr>
        <w:tc>
          <w:tcPr>
            <w:tcW w:w="9122" w:type="dxa"/>
            <w:gridSpan w:val="7"/>
            <w:shd w:val="clear" w:color="auto" w:fill="D9D9D9" w:themeFill="background1" w:themeFillShade="D9"/>
          </w:tcPr>
          <w:p w14:paraId="4161FF83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</w:rPr>
              <w:t>CRH test</w:t>
            </w:r>
          </w:p>
        </w:tc>
      </w:tr>
      <w:tr w:rsidR="003E3EF4" w:rsidRPr="00F6308C" w14:paraId="2D28EC6B" w14:textId="77777777" w:rsidTr="00ED4558">
        <w:trPr>
          <w:trHeight w:val="415"/>
          <w:jc w:val="center"/>
        </w:trPr>
        <w:tc>
          <w:tcPr>
            <w:tcW w:w="2674" w:type="dxa"/>
            <w:shd w:val="clear" w:color="auto" w:fill="D9D9D9" w:themeFill="background1" w:themeFillShade="D9"/>
          </w:tcPr>
          <w:p w14:paraId="3934EA10" w14:textId="77777777" w:rsidR="003E3EF4" w:rsidRPr="00F6308C" w:rsidRDefault="003E3EF4" w:rsidP="00A6110F"/>
        </w:tc>
        <w:tc>
          <w:tcPr>
            <w:tcW w:w="1599" w:type="dxa"/>
            <w:shd w:val="clear" w:color="auto" w:fill="D9D9D9" w:themeFill="background1" w:themeFillShade="D9"/>
          </w:tcPr>
          <w:p w14:paraId="3E044327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0 min.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14:paraId="4490F2C1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15 min.</w:t>
            </w:r>
          </w:p>
        </w:tc>
        <w:tc>
          <w:tcPr>
            <w:tcW w:w="1611" w:type="dxa"/>
            <w:gridSpan w:val="2"/>
            <w:shd w:val="clear" w:color="auto" w:fill="D9D9D9" w:themeFill="background1" w:themeFillShade="D9"/>
          </w:tcPr>
          <w:p w14:paraId="07BDA9D0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30 min.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12283FEC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60 min.</w:t>
            </w:r>
          </w:p>
        </w:tc>
      </w:tr>
      <w:tr w:rsidR="003E3EF4" w:rsidRPr="00F6308C" w14:paraId="7CB71CF4" w14:textId="77777777" w:rsidTr="00ED4558">
        <w:trPr>
          <w:trHeight w:val="665"/>
          <w:jc w:val="center"/>
        </w:trPr>
        <w:tc>
          <w:tcPr>
            <w:tcW w:w="2674" w:type="dxa"/>
            <w:shd w:val="clear" w:color="auto" w:fill="auto"/>
          </w:tcPr>
          <w:p w14:paraId="16029ABE" w14:textId="77777777" w:rsidR="003E3EF4" w:rsidRPr="00F6308C" w:rsidRDefault="003E3EF4" w:rsidP="00A6110F">
            <w:r w:rsidRPr="00F6308C">
              <w:t>ACTH (ng/l)</w:t>
            </w:r>
          </w:p>
          <w:p w14:paraId="7CF724A4" w14:textId="77777777" w:rsidR="003E3EF4" w:rsidRPr="00F6308C" w:rsidRDefault="003E3EF4" w:rsidP="00A6110F">
            <w:r w:rsidRPr="00F6308C">
              <w:t>[% increase from baseline]</w:t>
            </w:r>
          </w:p>
        </w:tc>
        <w:tc>
          <w:tcPr>
            <w:tcW w:w="1599" w:type="dxa"/>
            <w:shd w:val="clear" w:color="auto" w:fill="auto"/>
          </w:tcPr>
          <w:p w14:paraId="30459B92" w14:textId="77777777" w:rsidR="003E3EF4" w:rsidRPr="00F6308C" w:rsidRDefault="003E3EF4" w:rsidP="00A6110F">
            <w:pPr>
              <w:jc w:val="center"/>
            </w:pPr>
            <w:r w:rsidRPr="00F6308C">
              <w:t>18.2</w:t>
            </w:r>
          </w:p>
        </w:tc>
        <w:tc>
          <w:tcPr>
            <w:tcW w:w="1617" w:type="dxa"/>
            <w:gridSpan w:val="2"/>
            <w:shd w:val="clear" w:color="auto" w:fill="auto"/>
          </w:tcPr>
          <w:p w14:paraId="796DEA68" w14:textId="77777777" w:rsidR="003E3EF4" w:rsidRPr="00F6308C" w:rsidRDefault="003E3EF4" w:rsidP="00A6110F">
            <w:pPr>
              <w:jc w:val="center"/>
            </w:pPr>
            <w:r w:rsidRPr="00F6308C">
              <w:t>126.0</w:t>
            </w:r>
          </w:p>
          <w:p w14:paraId="08C684BB" w14:textId="77777777" w:rsidR="003E3EF4" w:rsidRPr="00F6308C" w:rsidRDefault="003E3EF4" w:rsidP="00A6110F">
            <w:pPr>
              <w:jc w:val="center"/>
            </w:pPr>
            <w:r w:rsidRPr="00F6308C">
              <w:t>[592%]</w:t>
            </w:r>
          </w:p>
        </w:tc>
        <w:tc>
          <w:tcPr>
            <w:tcW w:w="1611" w:type="dxa"/>
            <w:gridSpan w:val="2"/>
          </w:tcPr>
          <w:p w14:paraId="42DEB19B" w14:textId="77777777" w:rsidR="003E3EF4" w:rsidRPr="00F6308C" w:rsidRDefault="003E3EF4" w:rsidP="00A6110F">
            <w:pPr>
              <w:jc w:val="center"/>
            </w:pPr>
            <w:r w:rsidRPr="00F6308C">
              <w:t>156.0</w:t>
            </w:r>
          </w:p>
          <w:p w14:paraId="74505F92" w14:textId="77777777" w:rsidR="003E3EF4" w:rsidRPr="00F6308C" w:rsidRDefault="003E3EF4" w:rsidP="00A6110F">
            <w:pPr>
              <w:jc w:val="center"/>
            </w:pPr>
            <w:r w:rsidRPr="00F6308C">
              <w:t>[757%]</w:t>
            </w:r>
          </w:p>
        </w:tc>
        <w:tc>
          <w:tcPr>
            <w:tcW w:w="1621" w:type="dxa"/>
          </w:tcPr>
          <w:p w14:paraId="4A6F6331" w14:textId="77777777" w:rsidR="003E3EF4" w:rsidRPr="00F6308C" w:rsidRDefault="003E3EF4" w:rsidP="00A6110F">
            <w:pPr>
              <w:jc w:val="center"/>
            </w:pPr>
            <w:r w:rsidRPr="00F6308C">
              <w:t>113.2</w:t>
            </w:r>
          </w:p>
          <w:p w14:paraId="2E3D3215" w14:textId="77777777" w:rsidR="003E3EF4" w:rsidRPr="00F6308C" w:rsidRDefault="003E3EF4" w:rsidP="00A6110F">
            <w:pPr>
              <w:jc w:val="center"/>
            </w:pPr>
            <w:r w:rsidRPr="00F6308C">
              <w:t>[522%]</w:t>
            </w:r>
          </w:p>
        </w:tc>
      </w:tr>
      <w:tr w:rsidR="003E3EF4" w:rsidRPr="00F6308C" w14:paraId="4D3E0AD4" w14:textId="77777777" w:rsidTr="00ED4558">
        <w:trPr>
          <w:trHeight w:val="415"/>
          <w:jc w:val="center"/>
        </w:trPr>
        <w:tc>
          <w:tcPr>
            <w:tcW w:w="2674" w:type="dxa"/>
            <w:shd w:val="clear" w:color="auto" w:fill="auto"/>
          </w:tcPr>
          <w:p w14:paraId="17DEA7DE" w14:textId="77777777" w:rsidR="003E3EF4" w:rsidRPr="00F6308C" w:rsidRDefault="003E3EF4" w:rsidP="00A6110F">
            <w:r w:rsidRPr="00F6308C">
              <w:t>Serum cortisol (µg/dl)</w:t>
            </w:r>
          </w:p>
          <w:p w14:paraId="53DAA06D" w14:textId="77777777" w:rsidR="003E3EF4" w:rsidRPr="00F6308C" w:rsidRDefault="003E3EF4" w:rsidP="00A6110F">
            <w:r w:rsidRPr="00F6308C">
              <w:t>[% increase from baseline]</w:t>
            </w:r>
          </w:p>
        </w:tc>
        <w:tc>
          <w:tcPr>
            <w:tcW w:w="1599" w:type="dxa"/>
            <w:shd w:val="clear" w:color="auto" w:fill="auto"/>
          </w:tcPr>
          <w:p w14:paraId="054958F5" w14:textId="77777777" w:rsidR="003E3EF4" w:rsidRPr="00F6308C" w:rsidRDefault="003E3EF4" w:rsidP="00A6110F">
            <w:pPr>
              <w:jc w:val="center"/>
            </w:pPr>
            <w:r w:rsidRPr="00F6308C">
              <w:t>13.9</w:t>
            </w:r>
          </w:p>
        </w:tc>
        <w:tc>
          <w:tcPr>
            <w:tcW w:w="1617" w:type="dxa"/>
            <w:gridSpan w:val="2"/>
            <w:shd w:val="clear" w:color="auto" w:fill="auto"/>
          </w:tcPr>
          <w:p w14:paraId="69E65CEF" w14:textId="77777777" w:rsidR="003E3EF4" w:rsidRPr="00F6308C" w:rsidRDefault="003E3EF4" w:rsidP="00A6110F">
            <w:pPr>
              <w:jc w:val="center"/>
            </w:pPr>
            <w:r w:rsidRPr="00F6308C">
              <w:t>20.2</w:t>
            </w:r>
          </w:p>
          <w:p w14:paraId="458823ED" w14:textId="77777777" w:rsidR="003E3EF4" w:rsidRPr="00F6308C" w:rsidRDefault="003E3EF4" w:rsidP="00A6110F">
            <w:pPr>
              <w:jc w:val="center"/>
            </w:pPr>
            <w:r w:rsidRPr="00F6308C">
              <w:t>[45%]</w:t>
            </w:r>
          </w:p>
        </w:tc>
        <w:tc>
          <w:tcPr>
            <w:tcW w:w="1611" w:type="dxa"/>
            <w:gridSpan w:val="2"/>
          </w:tcPr>
          <w:p w14:paraId="12D7128B" w14:textId="77777777" w:rsidR="003E3EF4" w:rsidRPr="00F6308C" w:rsidRDefault="003E3EF4" w:rsidP="00A6110F">
            <w:pPr>
              <w:jc w:val="center"/>
            </w:pPr>
            <w:r w:rsidRPr="00F6308C">
              <w:t>26.6</w:t>
            </w:r>
          </w:p>
          <w:p w14:paraId="5FEF10FF" w14:textId="77777777" w:rsidR="003E3EF4" w:rsidRPr="00F6308C" w:rsidRDefault="003E3EF4" w:rsidP="00A6110F">
            <w:pPr>
              <w:jc w:val="center"/>
            </w:pPr>
            <w:r w:rsidRPr="00F6308C">
              <w:t>[91%]</w:t>
            </w:r>
          </w:p>
        </w:tc>
        <w:tc>
          <w:tcPr>
            <w:tcW w:w="1621" w:type="dxa"/>
          </w:tcPr>
          <w:p w14:paraId="716BF0CF" w14:textId="77777777" w:rsidR="003E3EF4" w:rsidRPr="00F6308C" w:rsidRDefault="003E3EF4" w:rsidP="00A6110F">
            <w:pPr>
              <w:jc w:val="center"/>
            </w:pPr>
            <w:r w:rsidRPr="00F6308C">
              <w:t>30.7</w:t>
            </w:r>
          </w:p>
          <w:p w14:paraId="55021DCC" w14:textId="77777777" w:rsidR="003E3EF4" w:rsidRPr="00F6308C" w:rsidRDefault="003E3EF4" w:rsidP="00A6110F">
            <w:pPr>
              <w:jc w:val="center"/>
            </w:pPr>
            <w:r w:rsidRPr="00F6308C">
              <w:t>[121%]</w:t>
            </w:r>
          </w:p>
        </w:tc>
      </w:tr>
      <w:tr w:rsidR="003E3EF4" w:rsidRPr="00F6308C" w14:paraId="01EF0EBF" w14:textId="77777777" w:rsidTr="00ED4558">
        <w:trPr>
          <w:trHeight w:val="113"/>
          <w:jc w:val="center"/>
        </w:trPr>
        <w:tc>
          <w:tcPr>
            <w:tcW w:w="9122" w:type="dxa"/>
            <w:gridSpan w:val="7"/>
            <w:shd w:val="clear" w:color="auto" w:fill="auto"/>
          </w:tcPr>
          <w:p w14:paraId="60323A2F" w14:textId="77777777" w:rsidR="003E3EF4" w:rsidRPr="00F6308C" w:rsidRDefault="003E3EF4" w:rsidP="00A6110F">
            <w:pPr>
              <w:jc w:val="center"/>
            </w:pPr>
          </w:p>
        </w:tc>
      </w:tr>
      <w:tr w:rsidR="003E3EF4" w:rsidRPr="00F6308C" w14:paraId="0CCCB5D6" w14:textId="77777777" w:rsidTr="00ED4558">
        <w:trPr>
          <w:trHeight w:val="415"/>
          <w:jc w:val="center"/>
        </w:trPr>
        <w:tc>
          <w:tcPr>
            <w:tcW w:w="9122" w:type="dxa"/>
            <w:gridSpan w:val="7"/>
            <w:shd w:val="clear" w:color="auto" w:fill="D9D9D9" w:themeFill="background1" w:themeFillShade="D9"/>
          </w:tcPr>
          <w:p w14:paraId="4B15578E" w14:textId="77777777" w:rsidR="003E3EF4" w:rsidRPr="00F6308C" w:rsidRDefault="003E3EF4" w:rsidP="00A6110F">
            <w:pPr>
              <w:jc w:val="center"/>
            </w:pPr>
            <w:r w:rsidRPr="00F6308C">
              <w:rPr>
                <w:b/>
              </w:rPr>
              <w:t>Desmopressin test</w:t>
            </w:r>
          </w:p>
        </w:tc>
      </w:tr>
      <w:tr w:rsidR="003E3EF4" w:rsidRPr="00F6308C" w14:paraId="090B2D94" w14:textId="77777777" w:rsidTr="00ED4558">
        <w:trPr>
          <w:trHeight w:val="415"/>
          <w:jc w:val="center"/>
        </w:trPr>
        <w:tc>
          <w:tcPr>
            <w:tcW w:w="2674" w:type="dxa"/>
            <w:shd w:val="clear" w:color="auto" w:fill="D9D9D9" w:themeFill="background1" w:themeFillShade="D9"/>
          </w:tcPr>
          <w:p w14:paraId="246895A8" w14:textId="77777777" w:rsidR="003E3EF4" w:rsidRPr="00F6308C" w:rsidRDefault="003E3EF4" w:rsidP="00A6110F"/>
        </w:tc>
        <w:tc>
          <w:tcPr>
            <w:tcW w:w="1599" w:type="dxa"/>
            <w:shd w:val="clear" w:color="auto" w:fill="D9D9D9" w:themeFill="background1" w:themeFillShade="D9"/>
          </w:tcPr>
          <w:p w14:paraId="5B420960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0 min.</w:t>
            </w:r>
          </w:p>
        </w:tc>
        <w:tc>
          <w:tcPr>
            <w:tcW w:w="1617" w:type="dxa"/>
            <w:gridSpan w:val="2"/>
            <w:shd w:val="clear" w:color="auto" w:fill="D9D9D9" w:themeFill="background1" w:themeFillShade="D9"/>
          </w:tcPr>
          <w:p w14:paraId="0F6E7C53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15 min.</w:t>
            </w:r>
          </w:p>
        </w:tc>
        <w:tc>
          <w:tcPr>
            <w:tcW w:w="1611" w:type="dxa"/>
            <w:gridSpan w:val="2"/>
            <w:shd w:val="clear" w:color="auto" w:fill="D9D9D9" w:themeFill="background1" w:themeFillShade="D9"/>
          </w:tcPr>
          <w:p w14:paraId="1CA42477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30 min.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6017B86E" w14:textId="77777777" w:rsidR="003E3EF4" w:rsidRPr="00F6308C" w:rsidRDefault="003E3EF4" w:rsidP="00A6110F">
            <w:pPr>
              <w:jc w:val="center"/>
              <w:rPr>
                <w:b/>
                <w:bCs/>
              </w:rPr>
            </w:pPr>
            <w:r w:rsidRPr="00F6308C">
              <w:rPr>
                <w:b/>
                <w:bCs/>
              </w:rPr>
              <w:t>60 min.</w:t>
            </w:r>
          </w:p>
        </w:tc>
      </w:tr>
      <w:tr w:rsidR="003E3EF4" w:rsidRPr="00F6308C" w14:paraId="75D09FE6" w14:textId="77777777" w:rsidTr="00ED4558">
        <w:trPr>
          <w:trHeight w:val="415"/>
          <w:jc w:val="center"/>
        </w:trPr>
        <w:tc>
          <w:tcPr>
            <w:tcW w:w="2674" w:type="dxa"/>
            <w:shd w:val="clear" w:color="auto" w:fill="auto"/>
          </w:tcPr>
          <w:p w14:paraId="0CE04389" w14:textId="77777777" w:rsidR="003E3EF4" w:rsidRPr="00F6308C" w:rsidRDefault="003E3EF4" w:rsidP="00A6110F">
            <w:r w:rsidRPr="00F6308C">
              <w:t>ACTH (ng/l)</w:t>
            </w:r>
          </w:p>
          <w:p w14:paraId="128B9E29" w14:textId="77777777" w:rsidR="003E3EF4" w:rsidRPr="00F6308C" w:rsidRDefault="003E3EF4" w:rsidP="00A6110F">
            <w:r w:rsidRPr="00F6308C">
              <w:t>[% increase from baseline]</w:t>
            </w:r>
          </w:p>
        </w:tc>
        <w:tc>
          <w:tcPr>
            <w:tcW w:w="1599" w:type="dxa"/>
            <w:shd w:val="clear" w:color="auto" w:fill="auto"/>
          </w:tcPr>
          <w:p w14:paraId="113F5800" w14:textId="77777777" w:rsidR="003E3EF4" w:rsidRPr="00F6308C" w:rsidRDefault="003E3EF4" w:rsidP="00A6110F">
            <w:pPr>
              <w:jc w:val="center"/>
            </w:pPr>
            <w:r w:rsidRPr="00F6308C">
              <w:t>24.3</w:t>
            </w:r>
          </w:p>
        </w:tc>
        <w:tc>
          <w:tcPr>
            <w:tcW w:w="1617" w:type="dxa"/>
            <w:gridSpan w:val="2"/>
            <w:shd w:val="clear" w:color="auto" w:fill="auto"/>
          </w:tcPr>
          <w:p w14:paraId="461FA7F4" w14:textId="77777777" w:rsidR="003E3EF4" w:rsidRPr="00F6308C" w:rsidRDefault="003E3EF4" w:rsidP="00A6110F">
            <w:pPr>
              <w:jc w:val="center"/>
            </w:pPr>
            <w:r w:rsidRPr="00F6308C">
              <w:t>324.0</w:t>
            </w:r>
          </w:p>
          <w:p w14:paraId="477B1F12" w14:textId="77777777" w:rsidR="003E3EF4" w:rsidRPr="00F6308C" w:rsidRDefault="003E3EF4" w:rsidP="00A6110F">
            <w:pPr>
              <w:jc w:val="center"/>
            </w:pPr>
            <w:r w:rsidRPr="00F6308C">
              <w:t>[1233%]</w:t>
            </w:r>
          </w:p>
        </w:tc>
        <w:tc>
          <w:tcPr>
            <w:tcW w:w="1611" w:type="dxa"/>
            <w:gridSpan w:val="2"/>
          </w:tcPr>
          <w:p w14:paraId="5963D0CD" w14:textId="77777777" w:rsidR="003E3EF4" w:rsidRPr="00F6308C" w:rsidRDefault="003E3EF4" w:rsidP="00A6110F">
            <w:pPr>
              <w:jc w:val="center"/>
            </w:pPr>
            <w:r w:rsidRPr="00F6308C">
              <w:t>212.0</w:t>
            </w:r>
          </w:p>
          <w:p w14:paraId="654E2B73" w14:textId="77777777" w:rsidR="003E3EF4" w:rsidRPr="00F6308C" w:rsidRDefault="003E3EF4" w:rsidP="00A6110F">
            <w:pPr>
              <w:jc w:val="center"/>
            </w:pPr>
            <w:r w:rsidRPr="00F6308C">
              <w:t>[772%]</w:t>
            </w:r>
          </w:p>
        </w:tc>
        <w:tc>
          <w:tcPr>
            <w:tcW w:w="1621" w:type="dxa"/>
          </w:tcPr>
          <w:p w14:paraId="02E5D8F6" w14:textId="77777777" w:rsidR="003E3EF4" w:rsidRPr="00F6308C" w:rsidRDefault="003E3EF4" w:rsidP="00A6110F">
            <w:pPr>
              <w:jc w:val="center"/>
            </w:pPr>
            <w:r w:rsidRPr="00F6308C">
              <w:t>100.0</w:t>
            </w:r>
          </w:p>
          <w:p w14:paraId="46C10459" w14:textId="77777777" w:rsidR="003E3EF4" w:rsidRPr="00F6308C" w:rsidRDefault="003E3EF4" w:rsidP="00A6110F">
            <w:pPr>
              <w:jc w:val="center"/>
            </w:pPr>
            <w:r w:rsidRPr="00F6308C">
              <w:t>[311%]</w:t>
            </w:r>
          </w:p>
        </w:tc>
      </w:tr>
      <w:tr w:rsidR="003E3EF4" w:rsidRPr="00F6308C" w14:paraId="4BE37D23" w14:textId="77777777" w:rsidTr="00ED4558">
        <w:trPr>
          <w:trHeight w:val="415"/>
          <w:jc w:val="center"/>
        </w:trPr>
        <w:tc>
          <w:tcPr>
            <w:tcW w:w="2674" w:type="dxa"/>
            <w:shd w:val="clear" w:color="auto" w:fill="auto"/>
          </w:tcPr>
          <w:p w14:paraId="5F933C07" w14:textId="77777777" w:rsidR="003E3EF4" w:rsidRPr="00F6308C" w:rsidRDefault="003E3EF4" w:rsidP="00A6110F">
            <w:r w:rsidRPr="00F6308C">
              <w:t>Serum cortisol (µg/dl)</w:t>
            </w:r>
          </w:p>
          <w:p w14:paraId="2E72D3F4" w14:textId="77777777" w:rsidR="003E3EF4" w:rsidRPr="00F6308C" w:rsidRDefault="003E3EF4" w:rsidP="00A6110F">
            <w:r w:rsidRPr="00F6308C">
              <w:t>[% increase from baseline]</w:t>
            </w:r>
          </w:p>
        </w:tc>
        <w:tc>
          <w:tcPr>
            <w:tcW w:w="1599" w:type="dxa"/>
            <w:shd w:val="clear" w:color="auto" w:fill="auto"/>
          </w:tcPr>
          <w:p w14:paraId="0639F157" w14:textId="77777777" w:rsidR="003E3EF4" w:rsidRPr="00F6308C" w:rsidRDefault="003E3EF4" w:rsidP="00A6110F">
            <w:pPr>
              <w:jc w:val="center"/>
            </w:pPr>
            <w:r w:rsidRPr="00F6308C">
              <w:t>16.2</w:t>
            </w:r>
          </w:p>
        </w:tc>
        <w:tc>
          <w:tcPr>
            <w:tcW w:w="1617" w:type="dxa"/>
            <w:gridSpan w:val="2"/>
            <w:shd w:val="clear" w:color="auto" w:fill="auto"/>
          </w:tcPr>
          <w:p w14:paraId="77EC44D5" w14:textId="77777777" w:rsidR="003E3EF4" w:rsidRPr="00F6308C" w:rsidRDefault="003E3EF4" w:rsidP="00A6110F">
            <w:pPr>
              <w:jc w:val="center"/>
            </w:pPr>
            <w:r w:rsidRPr="00F6308C">
              <w:t>27.2</w:t>
            </w:r>
          </w:p>
          <w:p w14:paraId="3E19A25B" w14:textId="77777777" w:rsidR="003E3EF4" w:rsidRPr="00F6308C" w:rsidRDefault="003E3EF4" w:rsidP="00A6110F">
            <w:pPr>
              <w:jc w:val="center"/>
            </w:pPr>
            <w:r w:rsidRPr="00F6308C">
              <w:t>[67%]</w:t>
            </w:r>
          </w:p>
        </w:tc>
        <w:tc>
          <w:tcPr>
            <w:tcW w:w="1611" w:type="dxa"/>
            <w:gridSpan w:val="2"/>
          </w:tcPr>
          <w:p w14:paraId="78764403" w14:textId="77777777" w:rsidR="003E3EF4" w:rsidRPr="00F6308C" w:rsidRDefault="003E3EF4" w:rsidP="00A6110F">
            <w:pPr>
              <w:jc w:val="center"/>
            </w:pPr>
            <w:r w:rsidRPr="00F6308C">
              <w:t>33.2</w:t>
            </w:r>
          </w:p>
          <w:p w14:paraId="6C1C27D0" w14:textId="77777777" w:rsidR="003E3EF4" w:rsidRPr="00F6308C" w:rsidRDefault="003E3EF4" w:rsidP="00A6110F">
            <w:pPr>
              <w:jc w:val="center"/>
            </w:pPr>
            <w:r w:rsidRPr="00F6308C">
              <w:t>[105%]</w:t>
            </w:r>
          </w:p>
        </w:tc>
        <w:tc>
          <w:tcPr>
            <w:tcW w:w="1621" w:type="dxa"/>
          </w:tcPr>
          <w:p w14:paraId="0F30592A" w14:textId="77777777" w:rsidR="003E3EF4" w:rsidRPr="00F6308C" w:rsidRDefault="003E3EF4" w:rsidP="00A6110F">
            <w:pPr>
              <w:jc w:val="center"/>
            </w:pPr>
            <w:r w:rsidRPr="00F6308C">
              <w:t>36.0</w:t>
            </w:r>
          </w:p>
          <w:p w14:paraId="4CD96AD0" w14:textId="77777777" w:rsidR="003E3EF4" w:rsidRPr="00F6308C" w:rsidRDefault="003E3EF4" w:rsidP="00A6110F">
            <w:pPr>
              <w:jc w:val="center"/>
            </w:pPr>
            <w:r w:rsidRPr="00F6308C">
              <w:t>[122%]</w:t>
            </w:r>
          </w:p>
        </w:tc>
      </w:tr>
    </w:tbl>
    <w:p w14:paraId="3D756CD5" w14:textId="0916715D" w:rsidR="00BD2A48" w:rsidRPr="00F6308C" w:rsidRDefault="00BD2A48" w:rsidP="00185AC1">
      <w:pPr>
        <w:spacing w:line="480" w:lineRule="auto"/>
        <w:rPr>
          <w:lang w:val="en-US"/>
        </w:rPr>
      </w:pPr>
    </w:p>
    <w:sectPr w:rsidR="00BD2A48" w:rsidRPr="00F630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EF4"/>
    <w:rsid w:val="00185AC1"/>
    <w:rsid w:val="003E3EF4"/>
    <w:rsid w:val="007018E1"/>
    <w:rsid w:val="00721064"/>
    <w:rsid w:val="007D6285"/>
    <w:rsid w:val="00B21221"/>
    <w:rsid w:val="00BD2A48"/>
    <w:rsid w:val="00BE379B"/>
    <w:rsid w:val="00ED4558"/>
    <w:rsid w:val="00F6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B050D"/>
  <w15:chartTrackingRefBased/>
  <w15:docId w15:val="{5336B31B-73A4-46F2-A007-FE053619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3E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3E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4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eri, Barbara</dc:creator>
  <cp:keywords/>
  <dc:description/>
  <cp:lastModifiedBy>Detomas, Mario</cp:lastModifiedBy>
  <cp:revision>2</cp:revision>
  <dcterms:created xsi:type="dcterms:W3CDTF">2021-06-27T11:27:00Z</dcterms:created>
  <dcterms:modified xsi:type="dcterms:W3CDTF">2021-06-27T11:27:00Z</dcterms:modified>
</cp:coreProperties>
</file>